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67" w:type="dxa"/>
        <w:tblInd w:w="-912" w:type="dxa"/>
        <w:tblLook w:val="04A0" w:firstRow="1" w:lastRow="0" w:firstColumn="1" w:lastColumn="0" w:noHBand="0" w:noVBand="1"/>
      </w:tblPr>
      <w:tblGrid>
        <w:gridCol w:w="2240"/>
        <w:gridCol w:w="447"/>
        <w:gridCol w:w="993"/>
        <w:gridCol w:w="450"/>
        <w:gridCol w:w="990"/>
        <w:gridCol w:w="450"/>
        <w:gridCol w:w="1000"/>
        <w:gridCol w:w="447"/>
        <w:gridCol w:w="990"/>
        <w:gridCol w:w="540"/>
        <w:gridCol w:w="990"/>
        <w:gridCol w:w="460"/>
        <w:gridCol w:w="1170"/>
      </w:tblGrid>
      <w:tr w:rsidR="00A91C56" w:rsidRPr="00A91C56" w14:paraId="47CB14A2" w14:textId="77777777" w:rsidTr="00A91C56">
        <w:trPr>
          <w:trHeight w:val="20"/>
        </w:trPr>
        <w:tc>
          <w:tcPr>
            <w:tcW w:w="1116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0B626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bookmarkStart w:id="0" w:name="_GoBack"/>
            <w:bookmarkEnd w:id="0"/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>Supplemental Table 5.</w:t>
            </w: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Multivariable logistic regression and 95% confidence interval of prevalent cases of infectious ocular inflammation overall and by anatomic category</w:t>
            </w:r>
          </w:p>
        </w:tc>
      </w:tr>
      <w:tr w:rsidR="00A91C56" w:rsidRPr="00A91C56" w14:paraId="7B78EDB3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776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35694BA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>Any Uveitis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387B18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Scleritis 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7B1CDC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Anterior Uveitis 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6B2F0C7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Intermediate Uveitis 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6FD7F7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Posterior Uveitis 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61054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>Panuveitis</w:t>
            </w:r>
            <w:proofErr w:type="spellEnd"/>
            <w:r w:rsidRPr="00A91C56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</w:tr>
      <w:tr w:rsidR="00A91C56" w:rsidRPr="00A91C56" w14:paraId="6AD40639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3D93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vAlign w:val="center"/>
            <w:hideMark/>
          </w:tcPr>
          <w:p w14:paraId="6AF0460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vAlign w:val="center"/>
            <w:hideMark/>
          </w:tcPr>
          <w:p w14:paraId="1EBB65D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vAlign w:val="center"/>
            <w:hideMark/>
          </w:tcPr>
          <w:p w14:paraId="163EC7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16A885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vAlign w:val="center"/>
            <w:hideMark/>
          </w:tcPr>
          <w:p w14:paraId="6EFD70C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O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DBA5B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95% CI 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vAlign w:val="center"/>
            <w:hideMark/>
          </w:tcPr>
          <w:p w14:paraId="046FFC7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73575E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95% CI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vAlign w:val="center"/>
            <w:hideMark/>
          </w:tcPr>
          <w:p w14:paraId="38F86DB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D94EC2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95% CI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vAlign w:val="center"/>
            <w:hideMark/>
          </w:tcPr>
          <w:p w14:paraId="4535622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C022F0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95% CI </w:t>
            </w:r>
          </w:p>
        </w:tc>
      </w:tr>
      <w:tr w:rsidR="00A91C56" w:rsidRPr="00A91C56" w14:paraId="38B6DD16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A64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Age categorie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499D4A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C8081C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8FFB17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447297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90DDBB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3B4065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C648DF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8A77D2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78DFA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42953D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81A20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832320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10E3CEA7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700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0-17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4172B0F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67FC715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A95D1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07FF37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7AD2AB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194BED8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A91C56" w:rsidRPr="00A91C56" w14:paraId="7AF47E1F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B8D2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18-3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4E2B24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7DE7F4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85    3.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DC66C3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03239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15    9.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1C71F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FD25A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37    3.5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09B668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B8BBC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54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E08BBC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01980A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86      4.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D68CCE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896BA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1     4.43</w:t>
            </w:r>
          </w:p>
        </w:tc>
      </w:tr>
      <w:tr w:rsidR="00A91C56" w:rsidRPr="00A91C56" w14:paraId="37EE4D91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66E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35-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B532DF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1164CB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98    9.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F8A045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CD53AB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.17    19.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B3B939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79AF34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45    7.7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73035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D531A3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4    41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8205C2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7C57A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15    12.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93A80F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471AC5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90    8.22</w:t>
            </w:r>
          </w:p>
        </w:tc>
      </w:tr>
      <w:tr w:rsidR="00A91C56" w:rsidRPr="00A91C56" w14:paraId="162F347A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28F1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55-6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4D82FE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4B2CD3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15    14.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77B36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D2B9E3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.43    26.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D61653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C75DD6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22    11.8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0BAB49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5AFFE4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1    103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BBA73F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B0058F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4.35     22.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7630F5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E51762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65     13.46</w:t>
            </w:r>
          </w:p>
        </w:tc>
      </w:tr>
      <w:tr w:rsidR="00A91C56" w:rsidRPr="00A91C56" w14:paraId="2589F4FA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F2A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65-7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1F6C63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31E1C7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3.47    18.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537EDB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DA6193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86    21.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822D14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C3CA1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.32    13.9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2CB5D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248B8A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5     93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E06CF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C1A75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8.41    30.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63D531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A9E38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74    26.39</w:t>
            </w:r>
          </w:p>
        </w:tc>
      </w:tr>
      <w:tr w:rsidR="00A91C56" w:rsidRPr="00A91C56" w14:paraId="28AF2E1E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F33D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75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28B2B8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8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0118EA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89    21.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9A170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730FA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38     18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2C9A3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D25F9D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2.39    18.7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4ED90B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D62C8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8    145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B77F62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42B740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5.89    26.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20F61E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32B8C3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8.22    55.24</w:t>
            </w:r>
          </w:p>
        </w:tc>
      </w:tr>
      <w:tr w:rsidR="00A91C56" w:rsidRPr="00A91C56" w14:paraId="64E830AA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8EC5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Male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6DFD5B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415CC7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.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351603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3E53BA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5    .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2D6FE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2B81C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.8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1FAA3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FD17C1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2    1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29220C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AFF279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9    .7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99F7EE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6D4986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1.07</w:t>
            </w:r>
          </w:p>
        </w:tc>
      </w:tr>
      <w:tr w:rsidR="00A91C56" w:rsidRPr="00A91C56" w14:paraId="5867EE5D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C3E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Race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E2B15BD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5EDBC9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67D66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698EB1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37F714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B2972F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02BE36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EBF4A9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B9E80C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ABEB23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0C8187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75E517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421A0B12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03F1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Non-Hispanic whit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23F18FB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522BC4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09D484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CEBBCB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AB487C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AC9FDC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A91C56" w:rsidRPr="00A91C56" w14:paraId="57A7634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77F7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Black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251CE7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76AD47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1    1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866CC2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B1C61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8     1.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109FBE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710F38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5    1.3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5B678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D9E4AB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0    6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CA5A85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A39267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54    .6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D84A67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F35F9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2    1.44</w:t>
            </w:r>
          </w:p>
        </w:tc>
      </w:tr>
      <w:tr w:rsidR="00A91C56" w:rsidRPr="00A91C56" w14:paraId="0DF76A98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37F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Hispani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0050B5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C92130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65     .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F0D36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E9F0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1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0A91FF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3B48A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4    .8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45E076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64FDC2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5    8.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BDB22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68C19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0    .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5D85B0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829282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 1.22</w:t>
            </w:r>
          </w:p>
        </w:tc>
      </w:tr>
      <w:tr w:rsidR="00A91C56" w:rsidRPr="00A91C56" w14:paraId="4105D024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02B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Asian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290FFF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FB975E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0    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8EC4B5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C14676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3    1.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CFF03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53EB23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67    .9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146B73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EFF31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4E0DC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D73634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7    .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EB3BE4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096B76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7     1.35</w:t>
            </w:r>
          </w:p>
        </w:tc>
      </w:tr>
      <w:tr w:rsidR="00A91C56" w:rsidRPr="00A91C56" w14:paraId="5F058D5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CEF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Unknown or missing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E27BEE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5D3EC4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9    1.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E1C2E6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A2CA0E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D265B7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38FED5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1    1.3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391589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01140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7    6.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669B1E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FDA933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0    1.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4F0DA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6CAD97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9    1.27</w:t>
            </w:r>
          </w:p>
        </w:tc>
      </w:tr>
      <w:tr w:rsidR="00A91C56" w:rsidRPr="00A91C56" w14:paraId="17581BF9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E83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Education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136B35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A8A232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72C11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D66853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111847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13C23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90F856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37DF28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1CDCF4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F96A7E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1B3DDB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4ED54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6F098895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CE8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Less than high school 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6D40542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57E835F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26B967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7477C9C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285289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9723FE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A91C56" w:rsidRPr="00A91C56" w14:paraId="19F2087F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9A0E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Some colleg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12EC9F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B06A88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2      1.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97B10F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145AA3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1.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8A0EB4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07006F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 1.2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4C9418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7E47AB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9    2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343A22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4B19C4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0    1.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CC5E46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ED91B1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1.34</w:t>
            </w:r>
          </w:p>
        </w:tc>
      </w:tr>
      <w:tr w:rsidR="00A91C56" w:rsidRPr="00A91C56" w14:paraId="790BAFB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A56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</w:t>
            </w:r>
            <w:proofErr w:type="gramStart"/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 year</w:t>
            </w:r>
            <w:proofErr w:type="gramEnd"/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college degree or better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2A28C9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0F8D9A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1.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5C35A4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26B118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4    1.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08B9F8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73450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9    1.4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2BC84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6AE2D9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4     2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318F59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F9290F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0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D0889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F158E9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1    1.48</w:t>
            </w:r>
          </w:p>
        </w:tc>
      </w:tr>
      <w:tr w:rsidR="00A91C56" w:rsidRPr="00A91C56" w14:paraId="00023EAA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B5C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Unknown or missing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F86B40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DB6827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65    .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DB7A8A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9CD188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4    1.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31FBE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499D47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9    .9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78A35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B1EE65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B7892F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AB007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0    .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3CF2D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F3D5C1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3    1.89</w:t>
            </w:r>
          </w:p>
        </w:tc>
      </w:tr>
      <w:tr w:rsidR="00A91C56" w:rsidRPr="00A91C56" w14:paraId="0D00446D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B99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Income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F1F2B7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9D3C98D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E8051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17CED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866201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0EAB981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7DB298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D6266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B8CC98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1B7CF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96939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BA89244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0BC6AA3F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DB7AD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$40K-$49k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668C5CE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1D43FA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69B365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7B81BDA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B55225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4C12E42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A91C56" w:rsidRPr="00A91C56" w14:paraId="7046BFE1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E7B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$50K-$99k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C2F0D2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41786E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2    1.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5A007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73ED02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7     1.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C3A34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F5CEA5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1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95C60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EDA882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3    2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0A728C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7D4FD0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0    1.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FB534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4B78A6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22</w:t>
            </w:r>
          </w:p>
        </w:tc>
      </w:tr>
      <w:tr w:rsidR="00A91C56" w:rsidRPr="00A91C56" w14:paraId="68D5FDD9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08B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$100k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B27E0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3E21DA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3    1.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498E90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30D5C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4     1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1865FD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B18144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 1.1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5CD9DD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2DF89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57    4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AA7B8F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F701C7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B00222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F2AD26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1.11</w:t>
            </w:r>
          </w:p>
        </w:tc>
      </w:tr>
      <w:tr w:rsidR="00A91C56" w:rsidRPr="00A91C56" w14:paraId="17E81491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85E8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Unknown or missing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8CF1BB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C66F7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0     .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376FA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AC4078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0    .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D62A5E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838E8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5    .7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DFF6AF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B7801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1    1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CB9BD9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AAE50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0    .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322217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F6A310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3     .97</w:t>
            </w:r>
          </w:p>
        </w:tc>
      </w:tr>
      <w:tr w:rsidR="00A91C56" w:rsidRPr="00A91C56" w14:paraId="055EB953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9C08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Business Product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D0C3B0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940A38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FCD554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4DF86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13EB52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DB83BB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FD784D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A10102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547D4F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C3230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2304E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7FF17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6C01EBE2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51E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Medicar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A6A35C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79EC62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.87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1238C7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BD1B9E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2    .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7D6B87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6FF21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3    .9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A6568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052900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6    13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A6C103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EB8011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8    .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0F0F7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0D1644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0    1.16</w:t>
            </w:r>
          </w:p>
        </w:tc>
      </w:tr>
      <w:tr w:rsidR="00A91C56" w:rsidRPr="00A91C56" w14:paraId="2FCEFCF8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33E5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Division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D3BE94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E70EF74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D9F2AD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E3BD4D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8605E2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40893F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8218BD4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9FE0BE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21A4B44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C66710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76CB84A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0E6C2E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6B9125C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77A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East North Central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4DFEC"/>
            <w:noWrap/>
            <w:vAlign w:val="center"/>
            <w:hideMark/>
          </w:tcPr>
          <w:p w14:paraId="42BA4AE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7FD83A1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2539BFD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3380ED7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7423236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  <w:tc>
          <w:tcPr>
            <w:tcW w:w="1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1F7ED"/>
            <w:noWrap/>
            <w:vAlign w:val="center"/>
            <w:hideMark/>
          </w:tcPr>
          <w:p w14:paraId="03122E9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REF</w:t>
            </w:r>
          </w:p>
        </w:tc>
      </w:tr>
      <w:tr w:rsidR="00A91C56" w:rsidRPr="00A91C56" w14:paraId="1246967F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FAF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East South Central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8A0EB2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06AA4F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486BF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3634F8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EDE11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7E1891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0    1.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255581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F20C27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2    9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6D243B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7C186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2    1.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2C0C9E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90DD23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0    2.01</w:t>
            </w:r>
          </w:p>
        </w:tc>
      </w:tr>
      <w:tr w:rsidR="00A91C56" w:rsidRPr="00A91C56" w14:paraId="383851BD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4C0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Middle Atlanti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E5A2DE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49F733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3    .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15158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E877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1.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C42E25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F1DE9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1    1.1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F4855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0AD4A6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8     5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0D2B4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B427AB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2    .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06BA21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C363FB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 1.41</w:t>
            </w:r>
          </w:p>
        </w:tc>
      </w:tr>
      <w:tr w:rsidR="00A91C56" w:rsidRPr="00A91C56" w14:paraId="0A8AF344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80D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Mountain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8EFDFB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5667C5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8    .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7BD286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C357C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2    1.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70C144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57312E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1.0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AAA093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82FFA7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7    7.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3A77FC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BDD5D5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0    .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651C17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977F8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87</w:t>
            </w:r>
          </w:p>
        </w:tc>
      </w:tr>
      <w:tr w:rsidR="00A91C56" w:rsidRPr="00A91C56" w14:paraId="574B006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2E0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New England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229907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0F9821D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9    .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A56EB3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38A204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1.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5051D5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043220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10    1.4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A7DC3A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5C7DEB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FB7244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FF6F0C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7     .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F7F3B2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F0E6BD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7    2.11</w:t>
            </w:r>
          </w:p>
        </w:tc>
      </w:tr>
      <w:tr w:rsidR="00A91C56" w:rsidRPr="00A91C56" w14:paraId="522F1DB6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C24B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acifi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0F99FD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376558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8    .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DBBBBA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61B356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4    .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CDCD00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E24FF3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3    .9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C60ECE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6D2BA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28    5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30F91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1D1BE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1    .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672F87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B3C23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1.24</w:t>
            </w:r>
          </w:p>
        </w:tc>
      </w:tr>
      <w:tr w:rsidR="00A91C56" w:rsidRPr="00A91C56" w14:paraId="3190F80B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A5A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South Atlantic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F47165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531E33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5    .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E5E73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FE3A14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9    1.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AAE6C5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07F401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9    1.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CB71B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3D5BFD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6    3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2E40F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B7F796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3    .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4625D2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C9CAC7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2    1.97</w:t>
            </w:r>
          </w:p>
        </w:tc>
      </w:tr>
      <w:tr w:rsidR="00A91C56" w:rsidRPr="00A91C56" w14:paraId="440A9759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9B4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West North Central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0B9F87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97DC8D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3    1.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98FCC1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96116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1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425B3E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73231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2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D17285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C726CF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6    4.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CBFD4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C05EB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8    .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6FD743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460E3A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88</w:t>
            </w:r>
          </w:p>
        </w:tc>
      </w:tr>
      <w:tr w:rsidR="00A91C56" w:rsidRPr="00A91C56" w14:paraId="600DF1C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CF9C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West South Central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AE786A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F25D7C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5    .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9D4246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85F40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1.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FEEFA7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E0ABBB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2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CFF5D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117AA0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07    2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3E19AF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101DA5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6    .4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F21ACF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9F67C5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1.49</w:t>
            </w:r>
          </w:p>
        </w:tc>
      </w:tr>
      <w:tr w:rsidR="00A91C56" w:rsidRPr="00A91C56" w14:paraId="66170741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FC2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moking, n (%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133EE6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04D33F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CF691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BFE7F0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1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D5BFED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D4B788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4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35AF23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30BCDE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8    17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6E7C6C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4C0A2C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2    1.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D323E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B819AA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1.36</w:t>
            </w:r>
          </w:p>
        </w:tc>
      </w:tr>
      <w:tr w:rsidR="00A91C56" w:rsidRPr="00A91C56" w14:paraId="56B7ABD6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E3BE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</w:rPr>
              <w:t>Comorbidities - 12 months pre-index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1CDE1D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25DE0C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6850CC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94924D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617E69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DF5DA1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BBC76C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82582A4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21198F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825BE81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B0A29FD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F9A18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A91C56" w:rsidRPr="00A91C56" w14:paraId="735F82B2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164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ongestive Heart Failur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B8B33A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64863C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8    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229B83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58D02C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9    1.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DB05C3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1CF891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1.1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1CB3E0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D166F7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0C051B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D0CFAE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1    .9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6026D0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61E4C3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4    1.25</w:t>
            </w:r>
          </w:p>
        </w:tc>
      </w:tr>
      <w:tr w:rsidR="00A91C56" w:rsidRPr="00A91C56" w14:paraId="2532546D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CBE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ardiac Arrhythmia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F0BD2F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3A8AE6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937CEF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D0C4F0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6    1.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414D5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0419FA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3    1.4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95E23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11351A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D2F99E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6301BE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1    1.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EAAE60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D47591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8     1.29</w:t>
            </w:r>
          </w:p>
        </w:tc>
      </w:tr>
      <w:tr w:rsidR="00A91C56" w:rsidRPr="00A91C56" w14:paraId="2918993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977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Valvular Diseas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E09719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B57D69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1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3D0612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C2C107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9    2.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181D79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D3894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77    1.1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EAB61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FBAB52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1     33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8C4D54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2383BB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8    1.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25804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A3D46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68</w:t>
            </w:r>
          </w:p>
        </w:tc>
      </w:tr>
      <w:tr w:rsidR="00A91C56" w:rsidRPr="00A91C56" w14:paraId="04E5BDD8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6B9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eripheral Vascular Disorder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41B3CB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3F4656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3    1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1E24FF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221CD9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1.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5D9933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6F192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9    1.1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C7AEEE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32CEDA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0     23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DA563A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CECC48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1.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23D289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F4C159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 1.31</w:t>
            </w:r>
          </w:p>
        </w:tc>
      </w:tr>
      <w:tr w:rsidR="00A91C56" w:rsidRPr="00A91C56" w14:paraId="0FE67563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B579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Hypertension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22ED10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915CCE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4    1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63F36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7D4C3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1.10    1.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6E1FB1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669F5F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8    1.49</w:t>
            </w:r>
          </w:p>
        </w:tc>
        <w:tc>
          <w:tcPr>
            <w:tcW w:w="4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0E24D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BA89F6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4    3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EF814F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E4882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5    1.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EC8E20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B93606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0    1.40</w:t>
            </w:r>
          </w:p>
        </w:tc>
      </w:tr>
      <w:tr w:rsidR="00A91C56" w:rsidRPr="00A91C56" w14:paraId="6FE80467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2175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Other Neurological Disorder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7B5CC7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47251C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98    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0B89AC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515DF4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2.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323F96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624538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2     1.3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AA4BA1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847EC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3    32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20000D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2D179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6    1.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DEDD8E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8A653C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1.87</w:t>
            </w:r>
          </w:p>
        </w:tc>
      </w:tr>
      <w:tr w:rsidR="00A91C56" w:rsidRPr="00A91C56" w14:paraId="6AAB57D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DD5D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hronic Pulmonary Diseas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F01344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C406BB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0    1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70AA4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341A0E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7    1.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7C613A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4ED032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1     1.61</w:t>
            </w:r>
          </w:p>
        </w:tc>
        <w:tc>
          <w:tcPr>
            <w:tcW w:w="4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39EB0F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9F76CE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1A128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746278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6    1.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96829E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1B9EE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0    1.16</w:t>
            </w:r>
          </w:p>
        </w:tc>
      </w:tr>
      <w:tr w:rsidR="00A91C56" w:rsidRPr="00A91C56" w14:paraId="5ABB3C6B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67441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Diabete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1B6B99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09FA460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9    1.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15E07C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5C8FA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4    1.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D00661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358770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2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3DA89F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1EB23A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1    5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4C327C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DDA48B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6   1.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24C10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F0E82C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4    2.32</w:t>
            </w:r>
          </w:p>
        </w:tc>
      </w:tr>
      <w:tr w:rsidR="00A91C56" w:rsidRPr="00A91C56" w14:paraId="6BD1A219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9BCF2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Hypothyroidism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7CA2753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F77AEF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3    1.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D815BC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6A9E35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07    1.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834D7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404F7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99    1.2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4352B4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6CADCC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09    5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F8378E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1C331B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98    1.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857A2A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507EB1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8    1.27</w:t>
            </w:r>
          </w:p>
        </w:tc>
      </w:tr>
      <w:tr w:rsidR="00A91C56" w:rsidRPr="00A91C56" w14:paraId="31267B28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7864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Renal Failur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31CB6FF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493363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0    1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E92B90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DD07F4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0    1.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2B0BDA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168CC9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1.3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7CBE2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897B22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0     25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E9AC07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1D73CF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4    1.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94AF3D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B78B78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4    1.63</w:t>
            </w:r>
          </w:p>
        </w:tc>
      </w:tr>
      <w:tr w:rsidR="00A91C56" w:rsidRPr="00A91C56" w14:paraId="55903E12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F8CB1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Liver Diseas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02D530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79F57B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13    1.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6F456D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6B4DE7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2.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C7129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721B7E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5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399BCF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BF4111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3     28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D40C81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9491CA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4    1.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4DD2E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3A8F1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2.37</w:t>
            </w:r>
          </w:p>
        </w:tc>
      </w:tr>
      <w:tr w:rsidR="00A91C56" w:rsidRPr="00A91C56" w14:paraId="55F8C8DA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14C7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eptic Ulcer Disease 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CEBE0C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701AD48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5    1.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05865F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A4D42B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6    5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10491D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75AA8A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0    1.5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053BE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FD7E4F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877754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9DA07D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2.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6AC88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79B903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8    3.42</w:t>
            </w:r>
          </w:p>
        </w:tc>
      </w:tr>
      <w:tr w:rsidR="00A91C56" w:rsidRPr="00A91C56" w14:paraId="1F3D2D4F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E2D7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AIDS/HIV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063C32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E43094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09     8.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C805F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09ABE4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3    10.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B81D3C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EA63F0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3.27    6.92</w:t>
            </w:r>
          </w:p>
        </w:tc>
        <w:tc>
          <w:tcPr>
            <w:tcW w:w="4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ACDBF2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22ADE1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196BE3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F0B539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.25    15.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92900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1AB99E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6     8.13</w:t>
            </w:r>
          </w:p>
        </w:tc>
      </w:tr>
      <w:tr w:rsidR="00A91C56" w:rsidRPr="00A91C56" w14:paraId="69D80B5E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EE1E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Cancer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D5EB42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531883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2    1.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44911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97EB54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 1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CFE7A0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99B5E3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1.14    1.4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87951D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146AA3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4    20.39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EFC971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B3BF23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2    1.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C7102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0C4680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71</w:t>
            </w:r>
          </w:p>
        </w:tc>
      </w:tr>
      <w:tr w:rsidR="00A91C56" w:rsidRPr="00A91C56" w14:paraId="3ED7EF9C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F6C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Rheumatoid Arthritis/collagen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460242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756FF2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9    2.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F8723A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6EB4A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08    4.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8142F8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96EFF0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4     2.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23A1B2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A30E48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33    19.34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0BB4FA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CEBA03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1    1.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66F5DE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972A95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8    2.40</w:t>
            </w:r>
          </w:p>
        </w:tc>
      </w:tr>
      <w:tr w:rsidR="00A91C56" w:rsidRPr="00A91C56" w14:paraId="081EE172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0EB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Obesity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C112A3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698C7E2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4    1.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DCF9A3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05C353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3     2.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C71E41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847CB7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2    1.1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554E21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472EBC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7CC973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ED3374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9    1.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7FBC40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09D284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1.49</w:t>
            </w:r>
          </w:p>
        </w:tc>
      </w:tr>
      <w:tr w:rsidR="00A91C56" w:rsidRPr="00A91C56" w14:paraId="6E84FE92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B87FD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Weight Los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C5CC9E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EB995D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1.19    1.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0B5BEC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765C80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1    2.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6B8145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F1B00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4    1.5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8FB465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AC5BE1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2    58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F19327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4B20A7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D47A3F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06ADBF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8    2.91</w:t>
            </w:r>
          </w:p>
        </w:tc>
      </w:tr>
      <w:tr w:rsidR="00A91C56" w:rsidRPr="00A91C56" w14:paraId="64FB49A7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72C8F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Fluid and Electrolyte Disorder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1CE55E2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265A409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4    1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F6D61D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2500FC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.68    1.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7B5EC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BEFC55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7    1.75</w:t>
            </w:r>
          </w:p>
        </w:tc>
        <w:tc>
          <w:tcPr>
            <w:tcW w:w="4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871AA2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B98E85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5    2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416337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42C1186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5    1.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4D1D56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0F57E4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0    2.52</w:t>
            </w:r>
          </w:p>
        </w:tc>
      </w:tr>
      <w:tr w:rsidR="00A91C56" w:rsidRPr="00A91C56" w14:paraId="3A103BAE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8B46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Anemia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61FCC82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9987F0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8     1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A4EF69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2576CD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.85     2.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F6D6A8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E95DC7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4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637E7F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9CA0E8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79BFBD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618C31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4    1.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4F002ED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5124C9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7    1.73</w:t>
            </w:r>
          </w:p>
        </w:tc>
      </w:tr>
      <w:tr w:rsidR="00A91C56" w:rsidRPr="00A91C56" w14:paraId="38C36055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565C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Substance Abus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5D3BA3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369BFC6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2   1.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92E607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336C04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3    2.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67ADC2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25C89C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0    1.3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31E675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606E67F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6974AE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520F6B3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0    1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CA5241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6676CB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3.17</w:t>
            </w:r>
          </w:p>
        </w:tc>
      </w:tr>
      <w:tr w:rsidR="00A91C56" w:rsidRPr="00A91C56" w14:paraId="6FF5DE40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7645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Psychose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2EED034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5A41FF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76    1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46C6BF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E7736B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24    2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E7A6BE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98A9F4A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55    1.2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60DA4F5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47E4B5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C1DC1B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C9E6E24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2    1.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4F425E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56006E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42    1.73</w:t>
            </w:r>
          </w:p>
        </w:tc>
      </w:tr>
      <w:tr w:rsidR="00A91C56" w:rsidRPr="00A91C56" w14:paraId="228B29F4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33A3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Depression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5A35CDC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5D23414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1    1.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8C044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28DF11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5    1.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6A65CCA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E68F457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03    1.3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7B7286F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3B1B2D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10    5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0327940B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0670FB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1    1.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CD1946E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7F3800FF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6     1.66</w:t>
            </w:r>
          </w:p>
        </w:tc>
      </w:tr>
      <w:tr w:rsidR="00A91C56" w:rsidRPr="00A91C56" w14:paraId="7AC99970" w14:textId="77777777" w:rsidTr="00A91C56">
        <w:trPr>
          <w:trHeight w:val="2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53E1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 xml:space="preserve">   Other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14:paraId="42BC115C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43F2CCD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99    1.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54A831F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53918182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66    2.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10223B9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0C54976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6     1.2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441F15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10D447B0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3ACEDD71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2D11FBDD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.89    1.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1F7ED"/>
            <w:noWrap/>
            <w:vAlign w:val="center"/>
            <w:hideMark/>
          </w:tcPr>
          <w:p w14:paraId="25F80F86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7ED"/>
            <w:noWrap/>
            <w:vAlign w:val="center"/>
            <w:hideMark/>
          </w:tcPr>
          <w:p w14:paraId="38785109" w14:textId="77777777" w:rsidR="00A91C56" w:rsidRPr="00A91C56" w:rsidRDefault="00A91C56" w:rsidP="00A91C56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1.10    2.24</w:t>
            </w:r>
          </w:p>
        </w:tc>
      </w:tr>
      <w:tr w:rsidR="00A91C56" w:rsidRPr="00A91C56" w14:paraId="43C11EAA" w14:textId="77777777" w:rsidTr="00A91C56">
        <w:trPr>
          <w:trHeight w:val="20"/>
        </w:trPr>
        <w:tc>
          <w:tcPr>
            <w:tcW w:w="11167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F5B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OR = odds ratio; CI = confidence interval; AIDS = acquired immunodeficiency syndrome; HIV = human immunodeficiency virus; * = omitted from the regression due to small sample size</w:t>
            </w:r>
          </w:p>
        </w:tc>
      </w:tr>
      <w:tr w:rsidR="00A91C56" w:rsidRPr="00A91C56" w14:paraId="5036D39B" w14:textId="77777777" w:rsidTr="00A91C56">
        <w:trPr>
          <w:trHeight w:val="20"/>
        </w:trPr>
        <w:tc>
          <w:tcPr>
            <w:tcW w:w="1116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9F8" w14:textId="77777777" w:rsidR="00A91C56" w:rsidRPr="00A91C56" w:rsidRDefault="00A91C56" w:rsidP="00A91C56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</w:pPr>
            <w:r w:rsidRPr="00A91C56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Data for any infectious uveitis/scleritis is shaded in purple. Data for each category of infectious uveitis/scleritis is shaded in green.</w:t>
            </w:r>
          </w:p>
        </w:tc>
      </w:tr>
    </w:tbl>
    <w:p w14:paraId="52AB6EA2" w14:textId="77777777" w:rsidR="00FB585E" w:rsidRDefault="00A91C56"/>
    <w:sectPr w:rsidR="00FB585E" w:rsidSect="0021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56"/>
    <w:rsid w:val="000F4F66"/>
    <w:rsid w:val="000F7EFC"/>
    <w:rsid w:val="00143AFA"/>
    <w:rsid w:val="001A600B"/>
    <w:rsid w:val="002017CB"/>
    <w:rsid w:val="00215F54"/>
    <w:rsid w:val="00240BBC"/>
    <w:rsid w:val="00254EE6"/>
    <w:rsid w:val="002931C5"/>
    <w:rsid w:val="00331715"/>
    <w:rsid w:val="00336C32"/>
    <w:rsid w:val="00337940"/>
    <w:rsid w:val="00371F3A"/>
    <w:rsid w:val="004A176B"/>
    <w:rsid w:val="00532BAF"/>
    <w:rsid w:val="005C390E"/>
    <w:rsid w:val="006068B4"/>
    <w:rsid w:val="00733A59"/>
    <w:rsid w:val="00786D10"/>
    <w:rsid w:val="00813D4A"/>
    <w:rsid w:val="008D0655"/>
    <w:rsid w:val="008F4FD3"/>
    <w:rsid w:val="00950FB5"/>
    <w:rsid w:val="009552D6"/>
    <w:rsid w:val="00A91C56"/>
    <w:rsid w:val="00AA0E0A"/>
    <w:rsid w:val="00AD58A6"/>
    <w:rsid w:val="00BF79C0"/>
    <w:rsid w:val="00C151C6"/>
    <w:rsid w:val="00C35B38"/>
    <w:rsid w:val="00CC5D15"/>
    <w:rsid w:val="00CC77B3"/>
    <w:rsid w:val="00D15F82"/>
    <w:rsid w:val="00D361E9"/>
    <w:rsid w:val="00D43CB7"/>
    <w:rsid w:val="00D4685C"/>
    <w:rsid w:val="00DE5565"/>
    <w:rsid w:val="00E72379"/>
    <w:rsid w:val="00E976C8"/>
    <w:rsid w:val="00EF7A92"/>
    <w:rsid w:val="00F1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E8EFE"/>
  <w15:chartTrackingRefBased/>
  <w15:docId w15:val="{B64A9D57-E67E-4D45-A15D-A1A42D71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1C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1C56"/>
    <w:rPr>
      <w:color w:val="954F72"/>
      <w:u w:val="single"/>
    </w:rPr>
  </w:style>
  <w:style w:type="paragraph" w:customStyle="1" w:styleId="msonormal0">
    <w:name w:val="msonormal"/>
    <w:basedOn w:val="Normal"/>
    <w:rsid w:val="00A91C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A91C56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15"/>
      <w:szCs w:val="15"/>
    </w:rPr>
  </w:style>
  <w:style w:type="paragraph" w:customStyle="1" w:styleId="xl65">
    <w:name w:val="xl65"/>
    <w:basedOn w:val="Normal"/>
    <w:rsid w:val="00A91C56"/>
    <w:pPr>
      <w:pBdr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66">
    <w:name w:val="xl66"/>
    <w:basedOn w:val="Normal"/>
    <w:rsid w:val="00A91C56"/>
    <w:pPr>
      <w:pBdr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67">
    <w:name w:val="xl67"/>
    <w:basedOn w:val="Normal"/>
    <w:rsid w:val="00A91C5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A91C56"/>
    <w:pPr>
      <w:pBdr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69">
    <w:name w:val="xl69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0">
    <w:name w:val="xl70"/>
    <w:basedOn w:val="Normal"/>
    <w:rsid w:val="00A91C56"/>
    <w:pPr>
      <w:pBdr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1">
    <w:name w:val="xl71"/>
    <w:basedOn w:val="Normal"/>
    <w:rsid w:val="00A91C5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sz w:val="15"/>
      <w:szCs w:val="15"/>
    </w:rPr>
  </w:style>
  <w:style w:type="paragraph" w:customStyle="1" w:styleId="xl72">
    <w:name w:val="xl72"/>
    <w:basedOn w:val="Normal"/>
    <w:rsid w:val="00A91C56"/>
    <w:pPr>
      <w:pBdr>
        <w:bottom w:val="single" w:sz="8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A91C56"/>
    <w:pPr>
      <w:pBdr>
        <w:bottom w:val="single" w:sz="8" w:space="0" w:color="auto"/>
      </w:pBdr>
      <w:shd w:val="clear" w:color="000000" w:fill="F1F7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A91C5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77">
    <w:name w:val="xl77"/>
    <w:basedOn w:val="Normal"/>
    <w:rsid w:val="00A91C56"/>
    <w:pPr>
      <w:pBdr>
        <w:left w:val="single" w:sz="8" w:space="0" w:color="auto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8">
    <w:name w:val="xl78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79">
    <w:name w:val="xl79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0">
    <w:name w:val="xl80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1">
    <w:name w:val="xl81"/>
    <w:basedOn w:val="Normal"/>
    <w:rsid w:val="00A91C5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sz w:val="15"/>
      <w:szCs w:val="15"/>
    </w:rPr>
  </w:style>
  <w:style w:type="paragraph" w:customStyle="1" w:styleId="xl82">
    <w:name w:val="xl82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A91C5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4">
    <w:name w:val="xl84"/>
    <w:basedOn w:val="Normal"/>
    <w:rsid w:val="00A91C5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6">
    <w:name w:val="xl86"/>
    <w:basedOn w:val="Normal"/>
    <w:rsid w:val="00A91C5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7">
    <w:name w:val="xl87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88">
    <w:name w:val="xl88"/>
    <w:basedOn w:val="Normal"/>
    <w:rsid w:val="00A91C56"/>
    <w:pPr>
      <w:pBdr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A91C56"/>
    <w:pPr>
      <w:pBdr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91">
    <w:name w:val="xl91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92">
    <w:name w:val="xl92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93">
    <w:name w:val="xl93"/>
    <w:basedOn w:val="Normal"/>
    <w:rsid w:val="00A91C5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94">
    <w:name w:val="xl94"/>
    <w:basedOn w:val="Normal"/>
    <w:rsid w:val="00A91C5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95">
    <w:name w:val="xl95"/>
    <w:basedOn w:val="Normal"/>
    <w:rsid w:val="00A91C56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customStyle="1" w:styleId="xl96">
    <w:name w:val="xl96"/>
    <w:basedOn w:val="Normal"/>
    <w:rsid w:val="00A91C5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7">
    <w:name w:val="xl97"/>
    <w:basedOn w:val="Normal"/>
    <w:rsid w:val="00A91C5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8">
    <w:name w:val="xl98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99">
    <w:name w:val="xl99"/>
    <w:basedOn w:val="Normal"/>
    <w:rsid w:val="00A91C5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100">
    <w:name w:val="xl100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101">
    <w:name w:val="xl101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102">
    <w:name w:val="xl102"/>
    <w:basedOn w:val="Normal"/>
    <w:rsid w:val="00A91C56"/>
    <w:pPr>
      <w:pBdr>
        <w:top w:val="single" w:sz="8" w:space="0" w:color="auto"/>
        <w:left w:val="single" w:sz="8" w:space="0" w:color="000000"/>
        <w:bottom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103">
    <w:name w:val="xl103"/>
    <w:basedOn w:val="Normal"/>
    <w:rsid w:val="00A91C5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1F7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5"/>
      <w:szCs w:val="15"/>
    </w:rPr>
  </w:style>
  <w:style w:type="paragraph" w:customStyle="1" w:styleId="xl104">
    <w:name w:val="xl104"/>
    <w:basedOn w:val="Normal"/>
    <w:rsid w:val="00A91C5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C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C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7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7</Words>
  <Characters>5741</Characters>
  <Application>Microsoft Office Word</Application>
  <DocSecurity>0</DocSecurity>
  <Lines>47</Lines>
  <Paragraphs>13</Paragraphs>
  <ScaleCrop>false</ScaleCrop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Zhang, Youning</cp:lastModifiedBy>
  <cp:revision>1</cp:revision>
  <dcterms:created xsi:type="dcterms:W3CDTF">2020-07-05T23:53:00Z</dcterms:created>
  <dcterms:modified xsi:type="dcterms:W3CDTF">2020-07-06T00:00:00Z</dcterms:modified>
</cp:coreProperties>
</file>